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EC644" w14:textId="77777777" w:rsidR="00573347" w:rsidRDefault="00573347" w:rsidP="0057334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noProof/>
          <w:lang w:val="en-US"/>
        </w:rPr>
        <w:drawing>
          <wp:inline distT="0" distB="0" distL="0" distR="0" wp14:anchorId="310E0905" wp14:editId="027CD046">
            <wp:extent cx="5619751" cy="39624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C98C9EF" w14:textId="77777777" w:rsidR="00573347" w:rsidRDefault="00573347" w:rsidP="0057334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Figure S2. </w:t>
      </w:r>
      <w:r w:rsidRPr="003C22A5">
        <w:rPr>
          <w:rFonts w:ascii="Times New Roman" w:hAnsi="Times New Roman" w:cs="Times New Roman"/>
          <w:sz w:val="20"/>
          <w:szCs w:val="20"/>
        </w:rPr>
        <w:t>Crude infection-related hospital admission rate per 1000 person year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3C22A5">
        <w:rPr>
          <w:rFonts w:ascii="Times New Roman" w:hAnsi="Times New Roman" w:cs="Times New Roman"/>
          <w:sz w:val="20"/>
          <w:szCs w:val="20"/>
        </w:rPr>
        <w:t xml:space="preserve"> by gestational age, according to type of infection</w:t>
      </w:r>
    </w:p>
    <w:p w14:paraId="6C87CE9B" w14:textId="77777777" w:rsidR="00573347" w:rsidRPr="002163CB" w:rsidRDefault="00573347" w:rsidP="0057334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>Note: Bronchiolitis and pneumonia are subgroups of the LRTI category</w:t>
      </w:r>
    </w:p>
    <w:p w14:paraId="578551AE" w14:textId="77777777" w:rsidR="00573347" w:rsidRDefault="00573347"/>
    <w:sectPr w:rsidR="005733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347"/>
    <w:rsid w:val="00573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C7250"/>
  <w15:chartTrackingRefBased/>
  <w15:docId w15:val="{732015A4-F59D-44FC-8272-66BCE4ABA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vcoathup\Documents\NPEU\TIGAR\Infection-related%20hosp\PLOS%20Med%20submission\New%20crude%20rates%20infecti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New crude rates infection.xlsx]Updated crude rates'!$C$2</c:f>
              <c:strCache>
                <c:ptCount val="1"/>
                <c:pt idx="0">
                  <c:v>LRTI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[New crude rates infection.xlsx]Updated crude rates'!$B$3:$B$16</c:f>
              <c:strCache>
                <c:ptCount val="14"/>
                <c:pt idx="0">
                  <c:v>&lt;28</c:v>
                </c:pt>
                <c:pt idx="1">
                  <c:v>28-29</c:v>
                </c:pt>
                <c:pt idx="2">
                  <c:v>30-31</c:v>
                </c:pt>
                <c:pt idx="3">
                  <c:v>32</c:v>
                </c:pt>
                <c:pt idx="4">
                  <c:v>33</c:v>
                </c:pt>
                <c:pt idx="5">
                  <c:v>34</c:v>
                </c:pt>
                <c:pt idx="6">
                  <c:v>35</c:v>
                </c:pt>
                <c:pt idx="7">
                  <c:v>36</c:v>
                </c:pt>
                <c:pt idx="8">
                  <c:v>37</c:v>
                </c:pt>
                <c:pt idx="9">
                  <c:v>38</c:v>
                </c:pt>
                <c:pt idx="10">
                  <c:v>39</c:v>
                </c:pt>
                <c:pt idx="11">
                  <c:v>40</c:v>
                </c:pt>
                <c:pt idx="12">
                  <c:v>41</c:v>
                </c:pt>
                <c:pt idx="13">
                  <c:v>42</c:v>
                </c:pt>
              </c:strCache>
            </c:strRef>
          </c:cat>
          <c:val>
            <c:numRef>
              <c:f>'[New crude rates infection.xlsx]Updated crude rates'!$C$3:$C$16</c:f>
              <c:numCache>
                <c:formatCode>0.0</c:formatCode>
                <c:ptCount val="14"/>
                <c:pt idx="0">
                  <c:v>114.20433598652799</c:v>
                </c:pt>
                <c:pt idx="1">
                  <c:v>67.151694663840999</c:v>
                </c:pt>
                <c:pt idx="2">
                  <c:v>50.784542526627646</c:v>
                </c:pt>
                <c:pt idx="3">
                  <c:v>41.22858713998</c:v>
                </c:pt>
                <c:pt idx="4">
                  <c:v>33.213078462198297</c:v>
                </c:pt>
                <c:pt idx="5">
                  <c:v>27.49029326765719</c:v>
                </c:pt>
                <c:pt idx="6">
                  <c:v>22.330564140060002</c:v>
                </c:pt>
                <c:pt idx="7">
                  <c:v>19.25167990758921</c:v>
                </c:pt>
                <c:pt idx="8">
                  <c:v>16.35125615805881</c:v>
                </c:pt>
                <c:pt idx="9">
                  <c:v>13.18620692015077</c:v>
                </c:pt>
                <c:pt idx="10">
                  <c:v>10.980476217972839</c:v>
                </c:pt>
                <c:pt idx="11">
                  <c:v>9.8484958072190274</c:v>
                </c:pt>
                <c:pt idx="12">
                  <c:v>9.2074272171264493</c:v>
                </c:pt>
                <c:pt idx="13">
                  <c:v>9.080503173518813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CE7-412F-8F6D-85CF36996A61}"/>
            </c:ext>
          </c:extLst>
        </c:ser>
        <c:ser>
          <c:idx val="1"/>
          <c:order val="1"/>
          <c:tx>
            <c:strRef>
              <c:f>'[New crude rates infection.xlsx]Updated crude rates'!$D$2</c:f>
              <c:strCache>
                <c:ptCount val="1"/>
                <c:pt idx="0">
                  <c:v>URTI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[New crude rates infection.xlsx]Updated crude rates'!$B$3:$B$16</c:f>
              <c:strCache>
                <c:ptCount val="14"/>
                <c:pt idx="0">
                  <c:v>&lt;28</c:v>
                </c:pt>
                <c:pt idx="1">
                  <c:v>28-29</c:v>
                </c:pt>
                <c:pt idx="2">
                  <c:v>30-31</c:v>
                </c:pt>
                <c:pt idx="3">
                  <c:v>32</c:v>
                </c:pt>
                <c:pt idx="4">
                  <c:v>33</c:v>
                </c:pt>
                <c:pt idx="5">
                  <c:v>34</c:v>
                </c:pt>
                <c:pt idx="6">
                  <c:v>35</c:v>
                </c:pt>
                <c:pt idx="7">
                  <c:v>36</c:v>
                </c:pt>
                <c:pt idx="8">
                  <c:v>37</c:v>
                </c:pt>
                <c:pt idx="9">
                  <c:v>38</c:v>
                </c:pt>
                <c:pt idx="10">
                  <c:v>39</c:v>
                </c:pt>
                <c:pt idx="11">
                  <c:v>40</c:v>
                </c:pt>
                <c:pt idx="12">
                  <c:v>41</c:v>
                </c:pt>
                <c:pt idx="13">
                  <c:v>42</c:v>
                </c:pt>
              </c:strCache>
            </c:strRef>
          </c:cat>
          <c:val>
            <c:numRef>
              <c:f>'[New crude rates infection.xlsx]Updated crude rates'!$D$3:$D$16</c:f>
              <c:numCache>
                <c:formatCode>0.0</c:formatCode>
                <c:ptCount val="14"/>
                <c:pt idx="0">
                  <c:v>92.509493619331934</c:v>
                </c:pt>
                <c:pt idx="1">
                  <c:v>59.267504652744442</c:v>
                </c:pt>
                <c:pt idx="2">
                  <c:v>45.531545181940807</c:v>
                </c:pt>
                <c:pt idx="3">
                  <c:v>42.455920092836642</c:v>
                </c:pt>
                <c:pt idx="4">
                  <c:v>40.085849831930183</c:v>
                </c:pt>
                <c:pt idx="5">
                  <c:v>31.870871224541229</c:v>
                </c:pt>
                <c:pt idx="6">
                  <c:v>29.20525355152742</c:v>
                </c:pt>
                <c:pt idx="7">
                  <c:v>27.419671180508601</c:v>
                </c:pt>
                <c:pt idx="8">
                  <c:v>24.520305901054989</c:v>
                </c:pt>
                <c:pt idx="9">
                  <c:v>21.194443505739919</c:v>
                </c:pt>
                <c:pt idx="10">
                  <c:v>19.111585651094611</c:v>
                </c:pt>
                <c:pt idx="11">
                  <c:v>18.228135179279711</c:v>
                </c:pt>
                <c:pt idx="12">
                  <c:v>18.20286786271706</c:v>
                </c:pt>
                <c:pt idx="13">
                  <c:v>18.2125899761987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CE7-412F-8F6D-85CF36996A61}"/>
            </c:ext>
          </c:extLst>
        </c:ser>
        <c:ser>
          <c:idx val="2"/>
          <c:order val="2"/>
          <c:tx>
            <c:strRef>
              <c:f>'[New crude rates infection.xlsx]Updated crude rates'!$E$2</c:f>
              <c:strCache>
                <c:ptCount val="1"/>
                <c:pt idx="0">
                  <c:v>Invasive bacterial 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'[New crude rates infection.xlsx]Updated crude rates'!$B$3:$B$16</c:f>
              <c:strCache>
                <c:ptCount val="14"/>
                <c:pt idx="0">
                  <c:v>&lt;28</c:v>
                </c:pt>
                <c:pt idx="1">
                  <c:v>28-29</c:v>
                </c:pt>
                <c:pt idx="2">
                  <c:v>30-31</c:v>
                </c:pt>
                <c:pt idx="3">
                  <c:v>32</c:v>
                </c:pt>
                <c:pt idx="4">
                  <c:v>33</c:v>
                </c:pt>
                <c:pt idx="5">
                  <c:v>34</c:v>
                </c:pt>
                <c:pt idx="6">
                  <c:v>35</c:v>
                </c:pt>
                <c:pt idx="7">
                  <c:v>36</c:v>
                </c:pt>
                <c:pt idx="8">
                  <c:v>37</c:v>
                </c:pt>
                <c:pt idx="9">
                  <c:v>38</c:v>
                </c:pt>
                <c:pt idx="10">
                  <c:v>39</c:v>
                </c:pt>
                <c:pt idx="11">
                  <c:v>40</c:v>
                </c:pt>
                <c:pt idx="12">
                  <c:v>41</c:v>
                </c:pt>
                <c:pt idx="13">
                  <c:v>42</c:v>
                </c:pt>
              </c:strCache>
            </c:strRef>
          </c:cat>
          <c:val>
            <c:numRef>
              <c:f>'[New crude rates infection.xlsx]Updated crude rates'!$E$3:$E$16</c:f>
              <c:numCache>
                <c:formatCode>0.0</c:formatCode>
                <c:ptCount val="14"/>
                <c:pt idx="0">
                  <c:v>5.1931651918675641</c:v>
                </c:pt>
                <c:pt idx="1">
                  <c:v>3.6768531724194129</c:v>
                </c:pt>
                <c:pt idx="2">
                  <c:v>2.4950845152798018</c:v>
                </c:pt>
                <c:pt idx="3">
                  <c:v>2.5262951973264198</c:v>
                </c:pt>
                <c:pt idx="4">
                  <c:v>1.435335846675706</c:v>
                </c:pt>
                <c:pt idx="5">
                  <c:v>1.4567198539950941</c:v>
                </c:pt>
                <c:pt idx="6">
                  <c:v>1.320980553712195</c:v>
                </c:pt>
                <c:pt idx="7">
                  <c:v>1.4034718371803681</c:v>
                </c:pt>
                <c:pt idx="8">
                  <c:v>1.2194631663590589</c:v>
                </c:pt>
                <c:pt idx="9">
                  <c:v>0.87066833305040003</c:v>
                </c:pt>
                <c:pt idx="10">
                  <c:v>0.79943085080341203</c:v>
                </c:pt>
                <c:pt idx="11">
                  <c:v>0.79602233106459597</c:v>
                </c:pt>
                <c:pt idx="12">
                  <c:v>0.70977968850913997</c:v>
                </c:pt>
                <c:pt idx="13">
                  <c:v>0.776284572817506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CE7-412F-8F6D-85CF36996A61}"/>
            </c:ext>
          </c:extLst>
        </c:ser>
        <c:ser>
          <c:idx val="3"/>
          <c:order val="3"/>
          <c:tx>
            <c:strRef>
              <c:f>'[New crude rates infection.xlsx]Updated crude rates'!$F$2</c:f>
              <c:strCache>
                <c:ptCount val="1"/>
                <c:pt idx="0">
                  <c:v>GU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'[New crude rates infection.xlsx]Updated crude rates'!$B$3:$B$16</c:f>
              <c:strCache>
                <c:ptCount val="14"/>
                <c:pt idx="0">
                  <c:v>&lt;28</c:v>
                </c:pt>
                <c:pt idx="1">
                  <c:v>28-29</c:v>
                </c:pt>
                <c:pt idx="2">
                  <c:v>30-31</c:v>
                </c:pt>
                <c:pt idx="3">
                  <c:v>32</c:v>
                </c:pt>
                <c:pt idx="4">
                  <c:v>33</c:v>
                </c:pt>
                <c:pt idx="5">
                  <c:v>34</c:v>
                </c:pt>
                <c:pt idx="6">
                  <c:v>35</c:v>
                </c:pt>
                <c:pt idx="7">
                  <c:v>36</c:v>
                </c:pt>
                <c:pt idx="8">
                  <c:v>37</c:v>
                </c:pt>
                <c:pt idx="9">
                  <c:v>38</c:v>
                </c:pt>
                <c:pt idx="10">
                  <c:v>39</c:v>
                </c:pt>
                <c:pt idx="11">
                  <c:v>40</c:v>
                </c:pt>
                <c:pt idx="12">
                  <c:v>41</c:v>
                </c:pt>
                <c:pt idx="13">
                  <c:v>42</c:v>
                </c:pt>
              </c:strCache>
            </c:strRef>
          </c:cat>
          <c:val>
            <c:numRef>
              <c:f>'[New crude rates infection.xlsx]Updated crude rates'!$F$3:$F$16</c:f>
              <c:numCache>
                <c:formatCode>0.0</c:formatCode>
                <c:ptCount val="14"/>
                <c:pt idx="0">
                  <c:v>8.6100053686852593</c:v>
                </c:pt>
                <c:pt idx="1">
                  <c:v>6.2344039404784466</c:v>
                </c:pt>
                <c:pt idx="2">
                  <c:v>5.94683548998196</c:v>
                </c:pt>
                <c:pt idx="3">
                  <c:v>5.2179083091607046</c:v>
                </c:pt>
                <c:pt idx="4">
                  <c:v>4.8474510600715668</c:v>
                </c:pt>
                <c:pt idx="5">
                  <c:v>4.4600640418357553</c:v>
                </c:pt>
                <c:pt idx="6">
                  <c:v>3.7006127321508222</c:v>
                </c:pt>
                <c:pt idx="7">
                  <c:v>3.3618034745138159</c:v>
                </c:pt>
                <c:pt idx="8">
                  <c:v>3.096013687400518</c:v>
                </c:pt>
                <c:pt idx="9">
                  <c:v>2.7288402916596421</c:v>
                </c:pt>
                <c:pt idx="10">
                  <c:v>2.2964878205072798</c:v>
                </c:pt>
                <c:pt idx="11">
                  <c:v>2.1593367185697621</c:v>
                </c:pt>
                <c:pt idx="12">
                  <c:v>2.166834079445255</c:v>
                </c:pt>
                <c:pt idx="13">
                  <c:v>2.305540501180428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1CE7-412F-8F6D-85CF36996A61}"/>
            </c:ext>
          </c:extLst>
        </c:ser>
        <c:ser>
          <c:idx val="4"/>
          <c:order val="4"/>
          <c:tx>
            <c:strRef>
              <c:f>'[New crude rates infection.xlsx]Updated crude rates'!$G$2</c:f>
              <c:strCache>
                <c:ptCount val="1"/>
                <c:pt idx="0">
                  <c:v>GI</c:v>
                </c:pt>
              </c:strCache>
            </c:strRef>
          </c:tx>
          <c:spPr>
            <a:ln w="19050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cat>
            <c:strRef>
              <c:f>'[New crude rates infection.xlsx]Updated crude rates'!$B$3:$B$16</c:f>
              <c:strCache>
                <c:ptCount val="14"/>
                <c:pt idx="0">
                  <c:v>&lt;28</c:v>
                </c:pt>
                <c:pt idx="1">
                  <c:v>28-29</c:v>
                </c:pt>
                <c:pt idx="2">
                  <c:v>30-31</c:v>
                </c:pt>
                <c:pt idx="3">
                  <c:v>32</c:v>
                </c:pt>
                <c:pt idx="4">
                  <c:v>33</c:v>
                </c:pt>
                <c:pt idx="5">
                  <c:v>34</c:v>
                </c:pt>
                <c:pt idx="6">
                  <c:v>35</c:v>
                </c:pt>
                <c:pt idx="7">
                  <c:v>36</c:v>
                </c:pt>
                <c:pt idx="8">
                  <c:v>37</c:v>
                </c:pt>
                <c:pt idx="9">
                  <c:v>38</c:v>
                </c:pt>
                <c:pt idx="10">
                  <c:v>39</c:v>
                </c:pt>
                <c:pt idx="11">
                  <c:v>40</c:v>
                </c:pt>
                <c:pt idx="12">
                  <c:v>41</c:v>
                </c:pt>
                <c:pt idx="13">
                  <c:v>42</c:v>
                </c:pt>
              </c:strCache>
            </c:strRef>
          </c:cat>
          <c:val>
            <c:numRef>
              <c:f>'[New crude rates infection.xlsx]Updated crude rates'!$G$3:$G$16</c:f>
              <c:numCache>
                <c:formatCode>0.0</c:formatCode>
                <c:ptCount val="14"/>
                <c:pt idx="0">
                  <c:v>12.42309043051003</c:v>
                </c:pt>
                <c:pt idx="1">
                  <c:v>12.25641863976475</c:v>
                </c:pt>
                <c:pt idx="2">
                  <c:v>10.49281849875041</c:v>
                </c:pt>
                <c:pt idx="3">
                  <c:v>9.2350118684726379</c:v>
                </c:pt>
                <c:pt idx="4">
                  <c:v>8.9638865098452598</c:v>
                </c:pt>
                <c:pt idx="5">
                  <c:v>8.9053834411024102</c:v>
                </c:pt>
                <c:pt idx="6">
                  <c:v>7.0549359456818266</c:v>
                </c:pt>
                <c:pt idx="7">
                  <c:v>7.511831872096244</c:v>
                </c:pt>
                <c:pt idx="8">
                  <c:v>6.9158561928195796</c:v>
                </c:pt>
                <c:pt idx="9">
                  <c:v>6.0632260861609302</c:v>
                </c:pt>
                <c:pt idx="10">
                  <c:v>5.3521416558863146</c:v>
                </c:pt>
                <c:pt idx="11">
                  <c:v>5.0532381907519817</c:v>
                </c:pt>
                <c:pt idx="12">
                  <c:v>5.0034240228013589</c:v>
                </c:pt>
                <c:pt idx="13">
                  <c:v>4.89317383750778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1CE7-412F-8F6D-85CF36996A61}"/>
            </c:ext>
          </c:extLst>
        </c:ser>
        <c:ser>
          <c:idx val="5"/>
          <c:order val="5"/>
          <c:tx>
            <c:strRef>
              <c:f>'[New crude rates infection.xlsx]Updated crude rates'!$H$2</c:f>
              <c:strCache>
                <c:ptCount val="1"/>
                <c:pt idx="0">
                  <c:v>Skin and Soft tissue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'[New crude rates infection.xlsx]Updated crude rates'!$B$3:$B$16</c:f>
              <c:strCache>
                <c:ptCount val="14"/>
                <c:pt idx="0">
                  <c:v>&lt;28</c:v>
                </c:pt>
                <c:pt idx="1">
                  <c:v>28-29</c:v>
                </c:pt>
                <c:pt idx="2">
                  <c:v>30-31</c:v>
                </c:pt>
                <c:pt idx="3">
                  <c:v>32</c:v>
                </c:pt>
                <c:pt idx="4">
                  <c:v>33</c:v>
                </c:pt>
                <c:pt idx="5">
                  <c:v>34</c:v>
                </c:pt>
                <c:pt idx="6">
                  <c:v>35</c:v>
                </c:pt>
                <c:pt idx="7">
                  <c:v>36</c:v>
                </c:pt>
                <c:pt idx="8">
                  <c:v>37</c:v>
                </c:pt>
                <c:pt idx="9">
                  <c:v>38</c:v>
                </c:pt>
                <c:pt idx="10">
                  <c:v>39</c:v>
                </c:pt>
                <c:pt idx="11">
                  <c:v>40</c:v>
                </c:pt>
                <c:pt idx="12">
                  <c:v>41</c:v>
                </c:pt>
                <c:pt idx="13">
                  <c:v>42</c:v>
                </c:pt>
              </c:strCache>
            </c:strRef>
          </c:cat>
          <c:val>
            <c:numRef>
              <c:f>'[New crude rates infection.xlsx]Updated crude rates'!$H$3:$H$16</c:f>
              <c:numCache>
                <c:formatCode>0.0</c:formatCode>
                <c:ptCount val="14"/>
                <c:pt idx="0">
                  <c:v>3.8116759147945678</c:v>
                </c:pt>
                <c:pt idx="1">
                  <c:v>2.0779827675499001</c:v>
                </c:pt>
                <c:pt idx="2">
                  <c:v>2.1872433455591378</c:v>
                </c:pt>
                <c:pt idx="3">
                  <c:v>2.2775468345111189</c:v>
                </c:pt>
                <c:pt idx="4">
                  <c:v>1.760210397069488</c:v>
                </c:pt>
                <c:pt idx="5">
                  <c:v>1.771931547631362</c:v>
                </c:pt>
                <c:pt idx="6">
                  <c:v>1.3677732455522511</c:v>
                </c:pt>
                <c:pt idx="7">
                  <c:v>1.930326057064943</c:v>
                </c:pt>
                <c:pt idx="8">
                  <c:v>1.862420347720658</c:v>
                </c:pt>
                <c:pt idx="9">
                  <c:v>1.5605560601302699</c:v>
                </c:pt>
                <c:pt idx="10">
                  <c:v>1.50830304021887</c:v>
                </c:pt>
                <c:pt idx="11">
                  <c:v>1.4146373426177099</c:v>
                </c:pt>
                <c:pt idx="12">
                  <c:v>1.401846342027155</c:v>
                </c:pt>
                <c:pt idx="13">
                  <c:v>1.37140690228222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1CE7-412F-8F6D-85CF36996A61}"/>
            </c:ext>
          </c:extLst>
        </c:ser>
        <c:ser>
          <c:idx val="6"/>
          <c:order val="6"/>
          <c:tx>
            <c:strRef>
              <c:f>'[New crude rates infection.xlsx]Updated crude rates'!$I$2</c:f>
              <c:strCache>
                <c:ptCount val="1"/>
                <c:pt idx="0">
                  <c:v>Viral</c:v>
                </c:pt>
              </c:strCache>
            </c:strRef>
          </c:tx>
          <c:spPr>
            <a:ln w="190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[New crude rates infection.xlsx]Updated crude rates'!$B$3:$B$16</c:f>
              <c:strCache>
                <c:ptCount val="14"/>
                <c:pt idx="0">
                  <c:v>&lt;28</c:v>
                </c:pt>
                <c:pt idx="1">
                  <c:v>28-29</c:v>
                </c:pt>
                <c:pt idx="2">
                  <c:v>30-31</c:v>
                </c:pt>
                <c:pt idx="3">
                  <c:v>32</c:v>
                </c:pt>
                <c:pt idx="4">
                  <c:v>33</c:v>
                </c:pt>
                <c:pt idx="5">
                  <c:v>34</c:v>
                </c:pt>
                <c:pt idx="6">
                  <c:v>35</c:v>
                </c:pt>
                <c:pt idx="7">
                  <c:v>36</c:v>
                </c:pt>
                <c:pt idx="8">
                  <c:v>37</c:v>
                </c:pt>
                <c:pt idx="9">
                  <c:v>38</c:v>
                </c:pt>
                <c:pt idx="10">
                  <c:v>39</c:v>
                </c:pt>
                <c:pt idx="11">
                  <c:v>40</c:v>
                </c:pt>
                <c:pt idx="12">
                  <c:v>41</c:v>
                </c:pt>
                <c:pt idx="13">
                  <c:v>42</c:v>
                </c:pt>
              </c:strCache>
            </c:strRef>
          </c:cat>
          <c:val>
            <c:numRef>
              <c:f>'[New crude rates infection.xlsx]Updated crude rates'!$I$3:$I$16</c:f>
              <c:numCache>
                <c:formatCode>0.0</c:formatCode>
                <c:ptCount val="14"/>
                <c:pt idx="0">
                  <c:v>60.962558323834962</c:v>
                </c:pt>
                <c:pt idx="1">
                  <c:v>41.304810095909843</c:v>
                </c:pt>
                <c:pt idx="2">
                  <c:v>31.140341495283181</c:v>
                </c:pt>
                <c:pt idx="3">
                  <c:v>27.003198091060948</c:v>
                </c:pt>
                <c:pt idx="4">
                  <c:v>23.589761103060159</c:v>
                </c:pt>
                <c:pt idx="5">
                  <c:v>19.628806440972131</c:v>
                </c:pt>
                <c:pt idx="6">
                  <c:v>17.727073458922909</c:v>
                </c:pt>
                <c:pt idx="7">
                  <c:v>16.43276845441682</c:v>
                </c:pt>
                <c:pt idx="8">
                  <c:v>14.580048818006381</c:v>
                </c:pt>
                <c:pt idx="9">
                  <c:v>12.79546584246914</c:v>
                </c:pt>
                <c:pt idx="10">
                  <c:v>11.540222912841861</c:v>
                </c:pt>
                <c:pt idx="11">
                  <c:v>11.041780157496801</c:v>
                </c:pt>
                <c:pt idx="12">
                  <c:v>10.73101027470123</c:v>
                </c:pt>
                <c:pt idx="13">
                  <c:v>10.5888496965065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1CE7-412F-8F6D-85CF36996A61}"/>
            </c:ext>
          </c:extLst>
        </c:ser>
        <c:ser>
          <c:idx val="7"/>
          <c:order val="7"/>
          <c:tx>
            <c:strRef>
              <c:f>'[New crude rates infection.xlsx]Updated crude rates'!$J$2</c:f>
              <c:strCache>
                <c:ptCount val="1"/>
                <c:pt idx="0">
                  <c:v>Influenza</c:v>
                </c:pt>
              </c:strCache>
            </c:strRef>
          </c:tx>
          <c:spPr>
            <a:ln w="19050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[New crude rates infection.xlsx]Updated crude rates'!$B$3:$B$16</c:f>
              <c:strCache>
                <c:ptCount val="14"/>
                <c:pt idx="0">
                  <c:v>&lt;28</c:v>
                </c:pt>
                <c:pt idx="1">
                  <c:v>28-29</c:v>
                </c:pt>
                <c:pt idx="2">
                  <c:v>30-31</c:v>
                </c:pt>
                <c:pt idx="3">
                  <c:v>32</c:v>
                </c:pt>
                <c:pt idx="4">
                  <c:v>33</c:v>
                </c:pt>
                <c:pt idx="5">
                  <c:v>34</c:v>
                </c:pt>
                <c:pt idx="6">
                  <c:v>35</c:v>
                </c:pt>
                <c:pt idx="7">
                  <c:v>36</c:v>
                </c:pt>
                <c:pt idx="8">
                  <c:v>37</c:v>
                </c:pt>
                <c:pt idx="9">
                  <c:v>38</c:v>
                </c:pt>
                <c:pt idx="10">
                  <c:v>39</c:v>
                </c:pt>
                <c:pt idx="11">
                  <c:v>40</c:v>
                </c:pt>
                <c:pt idx="12">
                  <c:v>41</c:v>
                </c:pt>
                <c:pt idx="13">
                  <c:v>42</c:v>
                </c:pt>
              </c:strCache>
            </c:strRef>
          </c:cat>
          <c:val>
            <c:numRef>
              <c:f>'[New crude rates infection.xlsx]Updated crude rates'!$J$3:$J$16</c:f>
              <c:numCache>
                <c:formatCode>0.0</c:formatCode>
                <c:ptCount val="14"/>
                <c:pt idx="0">
                  <c:v>1.24866997912001</c:v>
                </c:pt>
                <c:pt idx="1">
                  <c:v>1.172206522211283</c:v>
                </c:pt>
                <c:pt idx="2">
                  <c:v>0.54679784105676998</c:v>
                </c:pt>
                <c:pt idx="3">
                  <c:v>0.62114441842568802</c:v>
                </c:pt>
                <c:pt idx="4">
                  <c:v>0.18955795751203899</c:v>
                </c:pt>
                <c:pt idx="5">
                  <c:v>0.40543659701747797</c:v>
                </c:pt>
                <c:pt idx="6">
                  <c:v>0.224839270384631</c:v>
                </c:pt>
                <c:pt idx="7">
                  <c:v>0.181838741924398</c:v>
                </c:pt>
                <c:pt idx="8">
                  <c:v>0.189464487395301</c:v>
                </c:pt>
                <c:pt idx="9">
                  <c:v>0.14523962574409299</c:v>
                </c:pt>
                <c:pt idx="10">
                  <c:v>0.11728518233181801</c:v>
                </c:pt>
                <c:pt idx="11">
                  <c:v>9.3603519234412694E-2</c:v>
                </c:pt>
                <c:pt idx="12">
                  <c:v>8.95672686251031E-2</c:v>
                </c:pt>
                <c:pt idx="13">
                  <c:v>0.1164391924119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1CE7-412F-8F6D-85CF36996A61}"/>
            </c:ext>
          </c:extLst>
        </c:ser>
        <c:ser>
          <c:idx val="8"/>
          <c:order val="8"/>
          <c:tx>
            <c:strRef>
              <c:f>'[New crude rates infection.xlsx]Updated crude rates'!$K$2</c:f>
              <c:strCache>
                <c:ptCount val="1"/>
                <c:pt idx="0">
                  <c:v>Pneumonia</c:v>
                </c:pt>
              </c:strCache>
            </c:strRef>
          </c:tx>
          <c:spPr>
            <a:ln w="19050" cap="rnd">
              <a:solidFill>
                <a:srgbClr val="7030A0"/>
              </a:solidFill>
              <a:round/>
            </a:ln>
            <a:effectLst/>
          </c:spPr>
          <c:marker>
            <c:symbol val="none"/>
          </c:marker>
          <c:cat>
            <c:strRef>
              <c:f>'[New crude rates infection.xlsx]Updated crude rates'!$B$3:$B$16</c:f>
              <c:strCache>
                <c:ptCount val="14"/>
                <c:pt idx="0">
                  <c:v>&lt;28</c:v>
                </c:pt>
                <c:pt idx="1">
                  <c:v>28-29</c:v>
                </c:pt>
                <c:pt idx="2">
                  <c:v>30-31</c:v>
                </c:pt>
                <c:pt idx="3">
                  <c:v>32</c:v>
                </c:pt>
                <c:pt idx="4">
                  <c:v>33</c:v>
                </c:pt>
                <c:pt idx="5">
                  <c:v>34</c:v>
                </c:pt>
                <c:pt idx="6">
                  <c:v>35</c:v>
                </c:pt>
                <c:pt idx="7">
                  <c:v>36</c:v>
                </c:pt>
                <c:pt idx="8">
                  <c:v>37</c:v>
                </c:pt>
                <c:pt idx="9">
                  <c:v>38</c:v>
                </c:pt>
                <c:pt idx="10">
                  <c:v>39</c:v>
                </c:pt>
                <c:pt idx="11">
                  <c:v>40</c:v>
                </c:pt>
                <c:pt idx="12">
                  <c:v>41</c:v>
                </c:pt>
                <c:pt idx="13">
                  <c:v>42</c:v>
                </c:pt>
              </c:strCache>
            </c:strRef>
          </c:cat>
          <c:val>
            <c:numRef>
              <c:f>'[New crude rates infection.xlsx]Updated crude rates'!$K$3:$K$16</c:f>
              <c:numCache>
                <c:formatCode>0.0</c:formatCode>
                <c:ptCount val="14"/>
                <c:pt idx="0">
                  <c:v>21.834088261659041</c:v>
                </c:pt>
                <c:pt idx="1">
                  <c:v>14.33745254901303</c:v>
                </c:pt>
                <c:pt idx="2">
                  <c:v>9.9468671634412029</c:v>
                </c:pt>
                <c:pt idx="3">
                  <c:v>7.6205422074927194</c:v>
                </c:pt>
                <c:pt idx="4">
                  <c:v>5.6601839957623996</c:v>
                </c:pt>
                <c:pt idx="5">
                  <c:v>5.07617217815109</c:v>
                </c:pt>
                <c:pt idx="6">
                  <c:v>4.3377899468167334</c:v>
                </c:pt>
                <c:pt idx="7">
                  <c:v>3.6183805562634448</c:v>
                </c:pt>
                <c:pt idx="8">
                  <c:v>3.023519560012951</c:v>
                </c:pt>
                <c:pt idx="9">
                  <c:v>2.5954734508142421</c:v>
                </c:pt>
                <c:pt idx="10">
                  <c:v>2.1426370118022122</c:v>
                </c:pt>
                <c:pt idx="11">
                  <c:v>1.9996991870099601</c:v>
                </c:pt>
                <c:pt idx="12">
                  <c:v>1.934078385115013</c:v>
                </c:pt>
                <c:pt idx="13">
                  <c:v>1.8863624511930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1CE7-412F-8F6D-85CF36996A61}"/>
            </c:ext>
          </c:extLst>
        </c:ser>
        <c:ser>
          <c:idx val="9"/>
          <c:order val="9"/>
          <c:tx>
            <c:strRef>
              <c:f>'[New crude rates infection.xlsx]Updated crude rates'!$L$2</c:f>
              <c:strCache>
                <c:ptCount val="1"/>
                <c:pt idx="0">
                  <c:v>Acute bronchiolitis</c:v>
                </c:pt>
              </c:strCache>
            </c:strRef>
          </c:tx>
          <c:spPr>
            <a:ln w="19050" cap="rnd">
              <a:solidFill>
                <a:schemeClr val="tx1">
                  <a:lumMod val="85000"/>
                  <a:lumOff val="1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[New crude rates infection.xlsx]Updated crude rates'!$B$3:$B$16</c:f>
              <c:strCache>
                <c:ptCount val="14"/>
                <c:pt idx="0">
                  <c:v>&lt;28</c:v>
                </c:pt>
                <c:pt idx="1">
                  <c:v>28-29</c:v>
                </c:pt>
                <c:pt idx="2">
                  <c:v>30-31</c:v>
                </c:pt>
                <c:pt idx="3">
                  <c:v>32</c:v>
                </c:pt>
                <c:pt idx="4">
                  <c:v>33</c:v>
                </c:pt>
                <c:pt idx="5">
                  <c:v>34</c:v>
                </c:pt>
                <c:pt idx="6">
                  <c:v>35</c:v>
                </c:pt>
                <c:pt idx="7">
                  <c:v>36</c:v>
                </c:pt>
                <c:pt idx="8">
                  <c:v>37</c:v>
                </c:pt>
                <c:pt idx="9">
                  <c:v>38</c:v>
                </c:pt>
                <c:pt idx="10">
                  <c:v>39</c:v>
                </c:pt>
                <c:pt idx="11">
                  <c:v>40</c:v>
                </c:pt>
                <c:pt idx="12">
                  <c:v>41</c:v>
                </c:pt>
                <c:pt idx="13">
                  <c:v>42</c:v>
                </c:pt>
              </c:strCache>
            </c:strRef>
          </c:cat>
          <c:val>
            <c:numRef>
              <c:f>'[New crude rates infection.xlsx]Updated crude rates'!$L$3:$L$16</c:f>
              <c:numCache>
                <c:formatCode>0.0</c:formatCode>
                <c:ptCount val="14"/>
                <c:pt idx="0">
                  <c:v>32.100177941118339</c:v>
                </c:pt>
                <c:pt idx="1">
                  <c:v>23.240871274010729</c:v>
                </c:pt>
                <c:pt idx="2">
                  <c:v>19.725297721775551</c:v>
                </c:pt>
                <c:pt idx="3">
                  <c:v>16.029505924657879</c:v>
                </c:pt>
                <c:pt idx="4">
                  <c:v>12.10688436091997</c:v>
                </c:pt>
                <c:pt idx="5">
                  <c:v>10.001923629869721</c:v>
                </c:pt>
                <c:pt idx="6">
                  <c:v>7.5235119977425464</c:v>
                </c:pt>
                <c:pt idx="7">
                  <c:v>6.3135898889231301</c:v>
                </c:pt>
                <c:pt idx="8">
                  <c:v>5.1944532441185194</c:v>
                </c:pt>
                <c:pt idx="9">
                  <c:v>4.1924026411877264</c:v>
                </c:pt>
                <c:pt idx="10">
                  <c:v>3.341802599605038</c:v>
                </c:pt>
                <c:pt idx="11">
                  <c:v>2.8893320984938771</c:v>
                </c:pt>
                <c:pt idx="12">
                  <c:v>2.4917972364800471</c:v>
                </c:pt>
                <c:pt idx="13">
                  <c:v>2.28743153689376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1CE7-412F-8F6D-85CF36996A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2139144856"/>
        <c:axId val="2037674616"/>
      </c:lineChart>
      <c:catAx>
        <c:axId val="-21391448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Gestational age (week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37674616"/>
        <c:crosses val="autoZero"/>
        <c:auto val="1"/>
        <c:lblAlgn val="ctr"/>
        <c:lblOffset val="100"/>
        <c:noMultiLvlLbl val="0"/>
      </c:catAx>
      <c:valAx>
        <c:axId val="20376746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  <a:alpha val="54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 per 1000 person years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391448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32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  <a:alpha val="54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  <a:alpha val="51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plotArea>
  <cs:plotArea3D>
    <cs:lnRef idx="0"/>
    <cs:fillRef idx="0"/>
    <cs:effectRef idx="0"/>
    <cs:fontRef idx="minor">
      <a:schemeClr val="dk1"/>
    </cs:fontRef>
    <cs:spPr>
      <a:solidFill>
        <a:schemeClr val="lt1"/>
      </a:solidFill>
    </cs:spPr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9-16T01:23:00Z</dcterms:created>
  <dcterms:modified xsi:type="dcterms:W3CDTF">2021-09-16T01:23:00Z</dcterms:modified>
</cp:coreProperties>
</file>